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27D4AC" w14:textId="57A7A1F2" w:rsidR="0031431B" w:rsidRPr="00432213" w:rsidRDefault="0031431B" w:rsidP="0071171D">
      <w:pPr>
        <w:rPr>
          <w:rFonts w:cs="Times New Roman"/>
          <w:szCs w:val="24"/>
        </w:rPr>
      </w:pPr>
      <w:bookmarkStart w:id="0" w:name="OLE_LINK60"/>
      <w:r w:rsidRPr="00432213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1</w:t>
      </w:r>
    </w:p>
    <w:p w14:paraId="2916859B" w14:textId="77777777" w:rsidR="0031431B" w:rsidRPr="00432213" w:rsidRDefault="0031431B" w:rsidP="0031431B">
      <w:pPr>
        <w:rPr>
          <w:rFonts w:cs="Times New Roman"/>
          <w:szCs w:val="24"/>
        </w:rPr>
      </w:pPr>
      <w:r w:rsidRPr="00432213">
        <w:rPr>
          <w:rFonts w:cs="Times New Roman"/>
          <w:szCs w:val="24"/>
        </w:rPr>
        <w:t>Range analysis of orthogonal test about nasal stent.</w:t>
      </w:r>
    </w:p>
    <w:bookmarkEnd w:id="0"/>
    <w:tbl>
      <w:tblPr>
        <w:tblW w:w="4323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9"/>
        <w:gridCol w:w="1899"/>
        <w:gridCol w:w="1719"/>
        <w:gridCol w:w="1435"/>
        <w:gridCol w:w="1501"/>
      </w:tblGrid>
      <w:tr w:rsidR="0031431B" w:rsidRPr="00432213" w14:paraId="3764B685" w14:textId="77777777" w:rsidTr="0031431B">
        <w:trPr>
          <w:trHeight w:val="541"/>
          <w:jc w:val="center"/>
        </w:trPr>
        <w:tc>
          <w:tcPr>
            <w:tcW w:w="11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420B3017" w14:textId="77777777" w:rsidR="0031431B" w:rsidRPr="00432213" w:rsidRDefault="0031431B" w:rsidP="0071171D">
            <w:pPr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4240AB56" w14:textId="77777777" w:rsidR="0031431B" w:rsidRPr="00432213" w:rsidRDefault="0031431B" w:rsidP="0071171D">
            <w:pPr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Factor No.</w:t>
            </w:r>
          </w:p>
        </w:tc>
        <w:tc>
          <w:tcPr>
            <w:tcW w:w="10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45F9E466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1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1EBBF4F3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2</w:t>
            </w:r>
          </w:p>
        </w:tc>
        <w:tc>
          <w:tcPr>
            <w:tcW w:w="8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2BB0C43A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3</w:t>
            </w:r>
          </w:p>
        </w:tc>
      </w:tr>
      <w:tr w:rsidR="0031431B" w:rsidRPr="00432213" w14:paraId="71C2CB91" w14:textId="77777777" w:rsidTr="0031431B">
        <w:trPr>
          <w:trHeight w:val="541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BAD0CD" w14:textId="77777777" w:rsidR="0031431B" w:rsidRPr="00432213" w:rsidRDefault="0031431B" w:rsidP="0071171D">
            <w:pPr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9230F" w14:textId="77777777" w:rsidR="0031431B" w:rsidRPr="00432213" w:rsidRDefault="0031431B" w:rsidP="0071171D">
            <w:pPr>
              <w:rPr>
                <w:rFonts w:cs="Times New Roman"/>
                <w:szCs w:val="24"/>
              </w:rPr>
            </w:pPr>
          </w:p>
        </w:tc>
        <w:tc>
          <w:tcPr>
            <w:tcW w:w="10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74F2E770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A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25A5B098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B</w:t>
            </w:r>
          </w:p>
        </w:tc>
        <w:tc>
          <w:tcPr>
            <w:tcW w:w="8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60748943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C</w:t>
            </w:r>
          </w:p>
        </w:tc>
      </w:tr>
      <w:tr w:rsidR="0031431B" w:rsidRPr="00432213" w14:paraId="33064C01" w14:textId="77777777" w:rsidTr="0031431B">
        <w:trPr>
          <w:trHeight w:val="518"/>
          <w:jc w:val="center"/>
        </w:trPr>
        <w:tc>
          <w:tcPr>
            <w:tcW w:w="11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59088005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Reaction force</w:t>
            </w:r>
          </w:p>
        </w:tc>
        <w:tc>
          <w:tcPr>
            <w:tcW w:w="11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362433E2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ascii="Calibri" w:hAnsi="Calibri" w:cs="Calibri"/>
                <w:i/>
                <w:iCs/>
                <w:szCs w:val="24"/>
              </w:rPr>
              <w:t>﻿</w:t>
            </w:r>
            <w:r w:rsidRPr="00432213">
              <w:rPr>
                <w:rFonts w:cs="Times New Roman"/>
                <w:i/>
                <w:iCs/>
                <w:szCs w:val="24"/>
              </w:rPr>
              <w:t>K</w:t>
            </w:r>
            <w:r w:rsidRPr="00432213">
              <w:rPr>
                <w:rFonts w:cs="Times New Roman"/>
                <w:i/>
                <w:iCs/>
                <w:szCs w:val="24"/>
                <w:vertAlign w:val="subscript"/>
              </w:rPr>
              <w:t>i</w:t>
            </w:r>
          </w:p>
        </w:tc>
        <w:tc>
          <w:tcPr>
            <w:tcW w:w="10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72671" w14:textId="517B6102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1.13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A7F83" w14:textId="0545671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1.48</w:t>
            </w:r>
          </w:p>
        </w:tc>
        <w:tc>
          <w:tcPr>
            <w:tcW w:w="8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AA2DA" w14:textId="52909D45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2.35</w:t>
            </w:r>
          </w:p>
        </w:tc>
      </w:tr>
      <w:tr w:rsidR="0031431B" w:rsidRPr="00432213" w14:paraId="41BFF8E5" w14:textId="77777777" w:rsidTr="0031431B">
        <w:trPr>
          <w:trHeight w:val="518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E8ECB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4D8BFB6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F8B46" w14:textId="10EE3796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1.9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ED453" w14:textId="1DD72EF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2.3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42A1A" w14:textId="6331796B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2.10</w:t>
            </w:r>
          </w:p>
        </w:tc>
      </w:tr>
      <w:tr w:rsidR="0031431B" w:rsidRPr="00432213" w14:paraId="6919A35A" w14:textId="77777777" w:rsidTr="0031431B">
        <w:trPr>
          <w:trHeight w:val="518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C44AD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A398BB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72FBF" w14:textId="7C0BE6D8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3.9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FAF38" w14:textId="6FA3D8AA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3.2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1C258" w14:textId="7BBBD6AF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2.58</w:t>
            </w:r>
          </w:p>
        </w:tc>
      </w:tr>
      <w:tr w:rsidR="0031431B" w:rsidRPr="00432213" w14:paraId="705A8260" w14:textId="77777777" w:rsidTr="0031431B">
        <w:trPr>
          <w:trHeight w:val="541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C976D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6D6A015E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36C03" w14:textId="7027EB30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2.7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3621D" w14:textId="467674C4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1.7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7E720" w14:textId="496A656F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0.48</w:t>
            </w:r>
          </w:p>
        </w:tc>
      </w:tr>
      <w:tr w:rsidR="0031431B" w:rsidRPr="00432213" w14:paraId="45E37C92" w14:textId="77777777" w:rsidTr="0031431B">
        <w:trPr>
          <w:trHeight w:val="634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488F37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09AB1204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ascii="Calibri" w:hAnsi="Calibri" w:cs="Calibri"/>
                <w:szCs w:val="24"/>
              </w:rPr>
              <w:t>﻿</w:t>
            </w:r>
            <w:r w:rsidRPr="00432213">
              <w:rPr>
                <w:rFonts w:cs="Times New Roman"/>
                <w:szCs w:val="24"/>
              </w:rPr>
              <w:t>Importance sequenc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02DEDF8D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3B32CB43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B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26AC952C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C</w:t>
            </w:r>
          </w:p>
        </w:tc>
      </w:tr>
      <w:tr w:rsidR="0031431B" w:rsidRPr="00432213" w14:paraId="752A4ADD" w14:textId="77777777" w:rsidTr="0031431B">
        <w:trPr>
          <w:trHeight w:val="629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EC0BC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73A4C203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ascii="Calibri" w:hAnsi="Calibri" w:cs="Calibri"/>
                <w:szCs w:val="24"/>
              </w:rPr>
              <w:t>﻿</w:t>
            </w:r>
            <w:r w:rsidRPr="00432213">
              <w:rPr>
                <w:rFonts w:cs="Times New Roman"/>
                <w:szCs w:val="24"/>
              </w:rPr>
              <w:t>The optimum level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12B3E581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A3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1A783572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B3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10A71701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C3</w:t>
            </w:r>
          </w:p>
        </w:tc>
      </w:tr>
      <w:tr w:rsidR="0031431B" w:rsidRPr="00432213" w14:paraId="0CB4DEDC" w14:textId="77777777" w:rsidTr="0031431B">
        <w:trPr>
          <w:trHeight w:val="629"/>
          <w:jc w:val="center"/>
        </w:trPr>
        <w:tc>
          <w:tcPr>
            <w:tcW w:w="11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707C1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Elongation deformation</w:t>
            </w:r>
          </w:p>
        </w:tc>
        <w:tc>
          <w:tcPr>
            <w:tcW w:w="11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1608A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ascii="Calibri" w:hAnsi="Calibri" w:cs="Calibri"/>
                <w:szCs w:val="24"/>
              </w:rPr>
              <w:t>﻿</w:t>
            </w:r>
            <w:r w:rsidRPr="00432213">
              <w:rPr>
                <w:rFonts w:cs="Times New Roman"/>
                <w:szCs w:val="24"/>
              </w:rPr>
              <w:t>K</w:t>
            </w:r>
            <w:r w:rsidRPr="00432213">
              <w:rPr>
                <w:rFonts w:cs="Times New Roman"/>
                <w:i/>
                <w:iCs/>
                <w:szCs w:val="24"/>
                <w:vertAlign w:val="subscript"/>
              </w:rPr>
              <w:t>i</w:t>
            </w:r>
          </w:p>
        </w:tc>
        <w:tc>
          <w:tcPr>
            <w:tcW w:w="10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1577E" w14:textId="11C23230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44.56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2995" w14:textId="620C0D43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41.50</w:t>
            </w:r>
          </w:p>
        </w:tc>
        <w:tc>
          <w:tcPr>
            <w:tcW w:w="8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6046E" w14:textId="0365BB8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28.00</w:t>
            </w:r>
          </w:p>
        </w:tc>
      </w:tr>
      <w:tr w:rsidR="0031431B" w:rsidRPr="00432213" w14:paraId="1AB938AC" w14:textId="77777777" w:rsidTr="0031431B">
        <w:trPr>
          <w:trHeight w:val="629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64ACF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00931B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85D94" w14:textId="70D7EB01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41.8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AF0BF" w14:textId="265F71B6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44.0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2C481" w14:textId="369A1FC5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32.18</w:t>
            </w:r>
          </w:p>
        </w:tc>
      </w:tr>
      <w:tr w:rsidR="0031431B" w:rsidRPr="00432213" w14:paraId="672AD52C" w14:textId="77777777" w:rsidTr="0031431B">
        <w:trPr>
          <w:trHeight w:val="629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FCD9D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3FE38B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9075D" w14:textId="51C19B70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40.1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C59A6" w14:textId="0B74ED7C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41.0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7E721" w14:textId="1FC760B3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66.43</w:t>
            </w:r>
          </w:p>
        </w:tc>
      </w:tr>
      <w:tr w:rsidR="0031431B" w:rsidRPr="00432213" w14:paraId="1E1BC1E9" w14:textId="77777777" w:rsidTr="0031431B">
        <w:trPr>
          <w:trHeight w:val="629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0E04F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A230B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5004" w14:textId="3ED584C6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4.3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D55F6" w14:textId="2053804A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3.0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79429" w14:textId="3E6D60FD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38.43</w:t>
            </w:r>
          </w:p>
        </w:tc>
      </w:tr>
      <w:tr w:rsidR="0031431B" w:rsidRPr="00432213" w14:paraId="5C898AFB" w14:textId="77777777" w:rsidTr="0031431B">
        <w:trPr>
          <w:trHeight w:val="931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AD965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2B1B0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ascii="Calibri" w:hAnsi="Calibri" w:cs="Calibri"/>
                <w:szCs w:val="24"/>
              </w:rPr>
              <w:t>﻿</w:t>
            </w:r>
            <w:r w:rsidRPr="00432213">
              <w:rPr>
                <w:rFonts w:cs="Times New Roman"/>
                <w:szCs w:val="24"/>
              </w:rPr>
              <w:t>Importance sequence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7770B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C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EAD1F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A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46D15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B</w:t>
            </w:r>
          </w:p>
        </w:tc>
      </w:tr>
      <w:tr w:rsidR="0031431B" w:rsidRPr="00432213" w14:paraId="4CE55050" w14:textId="77777777" w:rsidTr="0031431B">
        <w:trPr>
          <w:trHeight w:val="629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A59C8C" w14:textId="77777777" w:rsidR="0031431B" w:rsidRPr="00432213" w:rsidRDefault="0031431B" w:rsidP="0071171D">
            <w:pPr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366C6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ascii="Calibri" w:hAnsi="Calibri" w:cs="Calibri"/>
                <w:szCs w:val="24"/>
              </w:rPr>
              <w:t>﻿</w:t>
            </w:r>
            <w:r w:rsidRPr="00432213">
              <w:rPr>
                <w:rFonts w:cs="Times New Roman"/>
                <w:szCs w:val="24"/>
              </w:rPr>
              <w:t>The optimum level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A9173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A3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AA23F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B3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F30F0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C1</w:t>
            </w:r>
          </w:p>
        </w:tc>
      </w:tr>
      <w:tr w:rsidR="0031431B" w:rsidRPr="00432213" w14:paraId="643B114F" w14:textId="77777777" w:rsidTr="0031431B">
        <w:trPr>
          <w:trHeight w:val="629"/>
          <w:jc w:val="center"/>
        </w:trPr>
        <w:tc>
          <w:tcPr>
            <w:tcW w:w="11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1446E0D6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Bending stiffness</w:t>
            </w:r>
          </w:p>
        </w:tc>
        <w:tc>
          <w:tcPr>
            <w:tcW w:w="11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7E2C2810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i/>
                <w:iCs/>
                <w:szCs w:val="24"/>
              </w:rPr>
              <w:t>K</w:t>
            </w:r>
            <w:r w:rsidRPr="00432213">
              <w:rPr>
                <w:rFonts w:cs="Times New Roman"/>
                <w:i/>
                <w:iCs/>
                <w:szCs w:val="24"/>
                <w:vertAlign w:val="subscript"/>
              </w:rPr>
              <w:t>i</w:t>
            </w:r>
          </w:p>
        </w:tc>
        <w:tc>
          <w:tcPr>
            <w:tcW w:w="10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9E219" w14:textId="052E960B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6.46</w:t>
            </w:r>
          </w:p>
        </w:tc>
        <w:tc>
          <w:tcPr>
            <w:tcW w:w="8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3D5B0" w14:textId="673EC616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9.00</w:t>
            </w:r>
          </w:p>
        </w:tc>
        <w:tc>
          <w:tcPr>
            <w:tcW w:w="8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99D7A" w14:textId="6E422CA1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12.00</w:t>
            </w:r>
          </w:p>
        </w:tc>
      </w:tr>
      <w:tr w:rsidR="0031431B" w:rsidRPr="00432213" w14:paraId="420199F6" w14:textId="77777777" w:rsidTr="0031431B">
        <w:trPr>
          <w:trHeight w:val="629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3E22F" w14:textId="77777777" w:rsidR="0031431B" w:rsidRPr="00432213" w:rsidRDefault="0031431B" w:rsidP="0071171D">
            <w:pPr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AD900CA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00573" w14:textId="7BB7193E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12.0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DCBDE" w14:textId="3A5049FF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13.7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2DB3D" w14:textId="353399D3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12.29</w:t>
            </w:r>
          </w:p>
        </w:tc>
      </w:tr>
      <w:tr w:rsidR="0031431B" w:rsidRPr="00432213" w14:paraId="4E8FA7F7" w14:textId="77777777" w:rsidTr="0031431B">
        <w:trPr>
          <w:trHeight w:val="629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C544C" w14:textId="77777777" w:rsidR="0031431B" w:rsidRPr="00432213" w:rsidRDefault="0031431B" w:rsidP="0071171D">
            <w:pPr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BAD0F6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F2FAE" w14:textId="17A0F37E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22.2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4F689" w14:textId="14A9F953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18.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2B4D1" w14:textId="57CEA2BE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16.50</w:t>
            </w:r>
          </w:p>
        </w:tc>
      </w:tr>
      <w:tr w:rsidR="0031431B" w:rsidRPr="00432213" w14:paraId="28A9C447" w14:textId="77777777" w:rsidTr="0031431B">
        <w:trPr>
          <w:trHeight w:val="629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B9A19" w14:textId="77777777" w:rsidR="0031431B" w:rsidRPr="00432213" w:rsidRDefault="0031431B" w:rsidP="0071171D">
            <w:pPr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3BC3BC73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15BEC" w14:textId="2D4638B4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15.8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045E7" w14:textId="79FA1785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9.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6683D" w14:textId="0A654A1F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4.50</w:t>
            </w:r>
          </w:p>
        </w:tc>
      </w:tr>
      <w:tr w:rsidR="0031431B" w:rsidRPr="00432213" w14:paraId="52B08495" w14:textId="77777777" w:rsidTr="0031431B">
        <w:trPr>
          <w:trHeight w:val="629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BA2A6" w14:textId="77777777" w:rsidR="0031431B" w:rsidRPr="00432213" w:rsidRDefault="0031431B" w:rsidP="0071171D">
            <w:pPr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6BFB7F63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ascii="Calibri" w:hAnsi="Calibri" w:cs="Calibri"/>
                <w:szCs w:val="24"/>
              </w:rPr>
              <w:t>﻿</w:t>
            </w:r>
            <w:r w:rsidRPr="00432213">
              <w:rPr>
                <w:rFonts w:cs="Times New Roman"/>
                <w:szCs w:val="24"/>
              </w:rPr>
              <w:t>Importance sequenc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2A52E4F0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49259B49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B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42C32007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C</w:t>
            </w:r>
          </w:p>
        </w:tc>
      </w:tr>
      <w:tr w:rsidR="0031431B" w:rsidRPr="00432213" w14:paraId="0B37C41D" w14:textId="77777777" w:rsidTr="0031431B">
        <w:trPr>
          <w:trHeight w:val="629"/>
          <w:jc w:val="center"/>
        </w:trPr>
        <w:tc>
          <w:tcPr>
            <w:tcW w:w="11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B3260" w14:textId="77777777" w:rsidR="0031431B" w:rsidRPr="00432213" w:rsidRDefault="0031431B" w:rsidP="0071171D">
            <w:pPr>
              <w:rPr>
                <w:rFonts w:cs="Times New Roman"/>
                <w:szCs w:val="24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6C287C71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ascii="Calibri" w:hAnsi="Calibri" w:cs="Calibri"/>
                <w:szCs w:val="24"/>
              </w:rPr>
              <w:t>﻿</w:t>
            </w:r>
            <w:r w:rsidRPr="00432213">
              <w:rPr>
                <w:rFonts w:cs="Times New Roman"/>
                <w:szCs w:val="24"/>
              </w:rPr>
              <w:t>The optimum level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683AE6A5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A1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36AF41DA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B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7C7E0FF9" w14:textId="77777777" w:rsidR="0031431B" w:rsidRPr="00432213" w:rsidRDefault="0031431B" w:rsidP="0031431B">
            <w:pPr>
              <w:jc w:val="center"/>
              <w:rPr>
                <w:rFonts w:cs="Times New Roman"/>
                <w:szCs w:val="24"/>
              </w:rPr>
            </w:pPr>
            <w:r w:rsidRPr="00432213">
              <w:rPr>
                <w:rFonts w:cs="Times New Roman"/>
                <w:szCs w:val="24"/>
              </w:rPr>
              <w:t>C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DDE399" w14:textId="77777777" w:rsidR="001E50ED" w:rsidRDefault="001E50ED" w:rsidP="00117666">
      <w:pPr>
        <w:spacing w:after="0"/>
      </w:pPr>
      <w:r>
        <w:separator/>
      </w:r>
    </w:p>
  </w:endnote>
  <w:endnote w:type="continuationSeparator" w:id="0">
    <w:p w14:paraId="668EBCC3" w14:textId="77777777" w:rsidR="001E50ED" w:rsidRDefault="001E50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B0C147" w14:textId="77777777" w:rsidR="001E50ED" w:rsidRDefault="001E50ED" w:rsidP="00117666">
      <w:pPr>
        <w:spacing w:after="0"/>
      </w:pPr>
      <w:r>
        <w:separator/>
      </w:r>
    </w:p>
  </w:footnote>
  <w:footnote w:type="continuationSeparator" w:id="0">
    <w:p w14:paraId="7E8ADC0A" w14:textId="77777777" w:rsidR="001E50ED" w:rsidRDefault="001E50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0ED"/>
    <w:rsid w:val="00267D18"/>
    <w:rsid w:val="00274347"/>
    <w:rsid w:val="002868E2"/>
    <w:rsid w:val="002869C3"/>
    <w:rsid w:val="002936E4"/>
    <w:rsid w:val="002B4A57"/>
    <w:rsid w:val="002C74CA"/>
    <w:rsid w:val="003123F4"/>
    <w:rsid w:val="0031431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2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 sure</cp:lastModifiedBy>
  <cp:revision>3</cp:revision>
  <cp:lastPrinted>2013-10-03T12:51:00Z</cp:lastPrinted>
  <dcterms:created xsi:type="dcterms:W3CDTF">2018-11-23T08:58:00Z</dcterms:created>
  <dcterms:modified xsi:type="dcterms:W3CDTF">2022-10-08T05:46:00Z</dcterms:modified>
</cp:coreProperties>
</file>